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1C3" w:rsidRPr="004547F9" w:rsidRDefault="000F41C3" w:rsidP="000F41C3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4547F9">
        <w:rPr>
          <w:rFonts w:ascii="Times New Roman" w:hAnsi="Times New Roman" w:cs="Times New Roman"/>
          <w:b/>
          <w:sz w:val="24"/>
          <w:szCs w:val="24"/>
        </w:rPr>
        <w:t>:</w:t>
      </w:r>
      <w:r w:rsidRPr="004547F9">
        <w:rPr>
          <w:rFonts w:ascii="Times New Roman" w:hAnsi="Times New Roman" w:cs="Times New Roman" w:hint="eastAsia"/>
          <w:b/>
          <w:sz w:val="24"/>
          <w:szCs w:val="24"/>
        </w:rPr>
        <w:t xml:space="preserve"> Multivariate analysis of the prog</w:t>
      </w:r>
      <w:r>
        <w:rPr>
          <w:rFonts w:ascii="Times New Roman" w:hAnsi="Times New Roman" w:cs="Times New Roman" w:hint="eastAsia"/>
          <w:b/>
          <w:sz w:val="24"/>
          <w:szCs w:val="24"/>
        </w:rPr>
        <w:t>nostic factors in discovery and testing cohorts of colon cancer</w:t>
      </w:r>
      <w:r w:rsidRPr="004547F9">
        <w:rPr>
          <w:rFonts w:ascii="Times New Roman" w:hAnsi="Times New Roman" w:cs="Times New Roman" w:hint="eastAsia"/>
          <w:b/>
          <w:sz w:val="24"/>
          <w:szCs w:val="24"/>
        </w:rPr>
        <w:t xml:space="preserve"> patients by Cox proportional hazard regression model.</w:t>
      </w:r>
    </w:p>
    <w:p w:rsidR="000F41C3" w:rsidRPr="00D05D3D" w:rsidRDefault="000F41C3" w:rsidP="000F41C3">
      <w:pPr>
        <w:jc w:val="left"/>
        <w:rPr>
          <w:rFonts w:ascii="Times New Roman" w:hAnsi="Times New Roman" w:cs="Times New Roman"/>
        </w:rPr>
      </w:pPr>
    </w:p>
    <w:tbl>
      <w:tblPr>
        <w:tblW w:w="7432" w:type="dxa"/>
        <w:jc w:val="center"/>
        <w:tblLook w:val="04A0" w:firstRow="1" w:lastRow="0" w:firstColumn="1" w:lastColumn="0" w:noHBand="0" w:noVBand="1"/>
      </w:tblPr>
      <w:tblGrid>
        <w:gridCol w:w="1940"/>
        <w:gridCol w:w="222"/>
        <w:gridCol w:w="656"/>
        <w:gridCol w:w="1160"/>
        <w:gridCol w:w="748"/>
        <w:gridCol w:w="222"/>
        <w:gridCol w:w="576"/>
        <w:gridCol w:w="1160"/>
        <w:gridCol w:w="748"/>
      </w:tblGrid>
      <w:tr w:rsidR="000F41C3" w:rsidRPr="000B5281" w:rsidTr="00212585">
        <w:trPr>
          <w:trHeight w:val="315"/>
          <w:jc w:val="center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covery cohort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sting cohort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0F41C3" w:rsidRPr="000B5281" w:rsidTr="00212585">
        <w:trPr>
          <w:trHeight w:val="315"/>
          <w:jc w:val="center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0 vs &gt;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79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40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9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4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14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43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4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7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 vs Fe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264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31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2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07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0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EF0919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93D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pth of inva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T1+2 vs T3+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3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17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43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.997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966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1.1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 w:rsidRPr="009E67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5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0 vs N1+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.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12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88.0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24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9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209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.1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 w:rsidRPr="009E67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7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tant metas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0 vs. 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9.7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944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14.0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  <w:r w:rsidRPr="000B52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746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284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.8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</w:t>
            </w:r>
            <w:r w:rsidRPr="009E67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9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o vs. Y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61-9.4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E621EF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3DA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.8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.609-23.6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egative vs. 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104-3.4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E621EF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3DA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5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.1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68-2.1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EF0919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93D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</w:tr>
      <w:tr w:rsidR="000F41C3" w:rsidRPr="000B5281" w:rsidTr="00212585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PTM4B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oty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41C3" w:rsidRPr="000B5281" w:rsidTr="00212585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1/1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vs </w:t>
            </w:r>
            <w:r w:rsidRPr="000B5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1/2</w:t>
            </w: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  <w:r w:rsidRPr="000B52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2/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01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3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6B1EFE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B1EF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B528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04</w:t>
            </w: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1C3" w:rsidRPr="000B5281" w:rsidRDefault="000F41C3" w:rsidP="00212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05D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</w:tr>
    </w:tbl>
    <w:p w:rsidR="000F41C3" w:rsidRDefault="000F41C3" w:rsidP="000F41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Data was calculated by Cox regression test. HR, hazard ratio; CI, confidence interval.</w:t>
      </w:r>
    </w:p>
    <w:p w:rsidR="000F41C3" w:rsidRDefault="000F41C3" w:rsidP="000F41C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CEA, carcinoembryonic antigen</w:t>
      </w:r>
      <w:r w:rsidR="00FF4C88">
        <w:rPr>
          <w:rFonts w:ascii="Times New Roman" w:hAnsi="Times New Roman" w:cs="Times New Roman"/>
        </w:rPr>
        <w:t>.</w:t>
      </w:r>
    </w:p>
    <w:p w:rsidR="00AD3D04" w:rsidRDefault="000F41C3" w:rsidP="000F41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LAPTM4B, lysosome-associated protein transmembrane 4 beta</w:t>
      </w:r>
      <w:r w:rsidR="00FF4C88">
        <w:rPr>
          <w:rFonts w:ascii="Times New Roman" w:hAnsi="Times New Roman" w:cs="Times New Roman"/>
        </w:rPr>
        <w:t>.</w:t>
      </w:r>
    </w:p>
    <w:p w:rsidR="00AD5261" w:rsidRDefault="00AD3D04" w:rsidP="00CD2E97">
      <w:pPr>
        <w:ind w:firstLineChars="200" w:firstLine="420"/>
      </w:pPr>
      <w:r>
        <w:rPr>
          <w:rFonts w:ascii="Times New Roman" w:hAnsi="Times New Roman" w:cs="Times New Roman"/>
        </w:rPr>
        <w:t>*: Genotype.</w:t>
      </w:r>
    </w:p>
    <w:sectPr w:rsidR="00AD5261" w:rsidSect="00AD5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D86" w:rsidRDefault="00353D86" w:rsidP="00AD3D04">
      <w:r>
        <w:separator/>
      </w:r>
    </w:p>
  </w:endnote>
  <w:endnote w:type="continuationSeparator" w:id="0">
    <w:p w:rsidR="00353D86" w:rsidRDefault="00353D86" w:rsidP="00AD3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D86" w:rsidRDefault="00353D86" w:rsidP="00AD3D04">
      <w:r>
        <w:separator/>
      </w:r>
    </w:p>
  </w:footnote>
  <w:footnote w:type="continuationSeparator" w:id="0">
    <w:p w:rsidR="00353D86" w:rsidRDefault="00353D86" w:rsidP="00AD3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1C3"/>
    <w:rsid w:val="000F41C3"/>
    <w:rsid w:val="00167A2E"/>
    <w:rsid w:val="00353D86"/>
    <w:rsid w:val="006334A4"/>
    <w:rsid w:val="00AD3D04"/>
    <w:rsid w:val="00AD5261"/>
    <w:rsid w:val="00CD2E97"/>
    <w:rsid w:val="00FF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8B23291-54D1-4BFD-9C49-C4367E893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1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D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D0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D3D0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D3D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6-25T08:54:00Z</dcterms:created>
  <dcterms:modified xsi:type="dcterms:W3CDTF">2016-06-25T08:54:00Z</dcterms:modified>
</cp:coreProperties>
</file>